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214F2" w14:textId="77777777" w:rsidR="00E27D13" w:rsidRPr="007E6425" w:rsidRDefault="00C433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E27D13" w:rsidRPr="007E6425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="00E27D13" w:rsidRPr="007E6425">
        <w:rPr>
          <w:rFonts w:ascii="Times New Roman" w:hAnsi="Times New Roman" w:cs="Times New Roman"/>
          <w:sz w:val="20"/>
          <w:szCs w:val="20"/>
        </w:rPr>
        <w:t>. Cohort characteristics</w:t>
      </w:r>
    </w:p>
    <w:tbl>
      <w:tblPr>
        <w:tblW w:w="78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9"/>
        <w:gridCol w:w="2340"/>
      </w:tblGrid>
      <w:tr w:rsidR="00E27D13" w:rsidRPr="007E6425" w14:paraId="20A9B69E" w14:textId="77777777" w:rsidTr="00C4338B">
        <w:trPr>
          <w:trHeight w:val="315"/>
        </w:trPr>
        <w:tc>
          <w:tcPr>
            <w:tcW w:w="5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5B9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. of patients, 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3EF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C072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E27D13" w:rsidRPr="007E6425" w14:paraId="45CC0AB9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871E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 age, Mean ± S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rang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AD3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37.1 ± 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25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6)</w:t>
            </w:r>
          </w:p>
        </w:tc>
      </w:tr>
      <w:tr w:rsidR="00E27D13" w:rsidRPr="007E6425" w14:paraId="2BD1AA17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C48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ale age, Mean ± S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rang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E29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39.4 ± 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25</w:t>
            </w:r>
            <w:r w:rsidR="00A21CD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)</w:t>
            </w:r>
          </w:p>
        </w:tc>
      </w:tr>
      <w:tr w:rsidR="00E27D13" w:rsidRPr="007E6425" w14:paraId="00614D11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D1D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varian stimulat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0352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7D13" w:rsidRPr="007E6425" w14:paraId="57E94903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459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Natur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363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 (5.8)</w:t>
            </w:r>
          </w:p>
        </w:tc>
      </w:tr>
      <w:tr w:rsidR="00E27D13" w:rsidRPr="007E6425" w14:paraId="35C65EE6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CF15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Letrozo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E0D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3 (4.7)</w:t>
            </w:r>
          </w:p>
        </w:tc>
      </w:tr>
      <w:tr w:rsidR="00E27D13" w:rsidRPr="007E6425" w14:paraId="33D927E6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5D8C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Clomiphene</w:t>
            </w:r>
            <w:r w:rsidR="00C4338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it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BFB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9 (60.9)</w:t>
            </w:r>
          </w:p>
        </w:tc>
      </w:tr>
      <w:tr w:rsidR="00E27D13" w:rsidRPr="007E6425" w14:paraId="70857EC9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29F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Clomiphene</w:t>
            </w:r>
            <w:r w:rsidR="00C4338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itrate with </w:t>
            </w:r>
            <w:r w:rsidR="00C4338B" w:rsidRPr="00C4338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uman menopausal gonadotroph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CDB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 (3.7)</w:t>
            </w:r>
          </w:p>
        </w:tc>
      </w:tr>
      <w:tr w:rsidR="00E27D13" w:rsidRPr="007E6425" w14:paraId="391162B2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BD2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Clomiphene</w:t>
            </w:r>
            <w:r w:rsidR="00C4338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itrate with l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trozo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1938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 (3.7)</w:t>
            </w:r>
          </w:p>
        </w:tc>
      </w:tr>
      <w:tr w:rsidR="00E27D13" w:rsidRPr="007E6425" w14:paraId="6AF26D7D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8F9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F25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40 (21.2)</w:t>
            </w:r>
          </w:p>
        </w:tc>
      </w:tr>
      <w:tr w:rsidR="00E27D13" w:rsidRPr="007E6425" w14:paraId="035277A1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673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fertility Cause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54C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7D13" w:rsidRPr="007E6425" w14:paraId="3FCBB0DF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813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Ovulation fa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774E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3 (3.8)</w:t>
            </w:r>
          </w:p>
        </w:tc>
      </w:tr>
      <w:tr w:rsidR="00E27D13" w:rsidRPr="007E6425" w14:paraId="69815687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412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3120DC"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viduct</w:t>
            </w: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fa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DD7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3 (6.4)</w:t>
            </w:r>
          </w:p>
        </w:tc>
      </w:tr>
      <w:tr w:rsidR="00E27D13" w:rsidRPr="007E6425" w14:paraId="78576FC7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6671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Endometrial fa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805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4 (8.3)</w:t>
            </w:r>
          </w:p>
        </w:tc>
      </w:tr>
      <w:tr w:rsidR="00E27D13" w:rsidRPr="007E6425" w14:paraId="3BB4BEAF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EF0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Male fa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A97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42 (12.5)</w:t>
            </w:r>
          </w:p>
        </w:tc>
      </w:tr>
      <w:tr w:rsidR="00E27D13" w:rsidRPr="007E6425" w14:paraId="6697B528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286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514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8 (4.2)</w:t>
            </w:r>
          </w:p>
        </w:tc>
      </w:tr>
      <w:tr w:rsidR="00E27D13" w:rsidRPr="007E6425" w14:paraId="2F1D48BF" w14:textId="77777777" w:rsidTr="00C4338B">
        <w:trPr>
          <w:trHeight w:val="315"/>
        </w:trPr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B804" w14:textId="77777777" w:rsidR="00E27D13" w:rsidRPr="007E6425" w:rsidRDefault="00E27D13" w:rsidP="00E27D1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Unexplai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4E4A" w14:textId="77777777" w:rsidR="00E27D13" w:rsidRPr="007E6425" w:rsidRDefault="00E27D13" w:rsidP="00E27D1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E64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32 (64.7)</w:t>
            </w:r>
          </w:p>
        </w:tc>
      </w:tr>
    </w:tbl>
    <w:p w14:paraId="117C9564" w14:textId="77777777" w:rsidR="006A0BE9" w:rsidRDefault="006A0BE9" w:rsidP="00C4338B">
      <w:pPr>
        <w:rPr>
          <w:rFonts w:ascii="Times New Roman" w:hAnsi="Times New Roman" w:cs="Times New Roman"/>
          <w:sz w:val="20"/>
          <w:szCs w:val="20"/>
        </w:rPr>
      </w:pPr>
    </w:p>
    <w:p w14:paraId="737BD42C" w14:textId="77777777" w:rsidR="006A0BE9" w:rsidRDefault="006A0BE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879AAF" w14:textId="07AF6F8E" w:rsidR="000D576E" w:rsidRPr="00C513B3" w:rsidRDefault="00587E3F" w:rsidP="000D576E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0" w:name="_Hlk50037385"/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Pr="007E6425">
        <w:rPr>
          <w:rFonts w:ascii="Times New Roman" w:hAnsi="Times New Roman" w:cs="Times New Roman"/>
          <w:sz w:val="20"/>
          <w:szCs w:val="20"/>
        </w:rPr>
        <w:t>Table</w:t>
      </w:r>
      <w:r w:rsidR="000D576E" w:rsidRPr="00C513B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2</w:t>
      </w:r>
      <w:r w:rsidR="000D576E" w:rsidRPr="00C513B3">
        <w:rPr>
          <w:rFonts w:ascii="Times New Roman" w:hAnsi="Times New Roman"/>
          <w:sz w:val="20"/>
          <w:szCs w:val="20"/>
        </w:rPr>
        <w:t>.</w:t>
      </w:r>
      <w:bookmarkEnd w:id="0"/>
      <w:r w:rsidR="000D576E" w:rsidRPr="00C513B3">
        <w:rPr>
          <w:rFonts w:ascii="Times New Roman" w:hAnsi="Times New Roman"/>
          <w:sz w:val="20"/>
          <w:szCs w:val="20"/>
        </w:rPr>
        <w:t xml:space="preserve"> Patient characteristics stratified by the serum AMH level</w:t>
      </w:r>
    </w:p>
    <w:tbl>
      <w:tblPr>
        <w:tblW w:w="9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2324"/>
        <w:gridCol w:w="2324"/>
        <w:gridCol w:w="1020"/>
      </w:tblGrid>
      <w:tr w:rsidR="000D576E" w:rsidRPr="00C513B3" w14:paraId="5C2ABAE2" w14:textId="77777777" w:rsidTr="0091218C">
        <w:trPr>
          <w:trHeight w:val="31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31C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38B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CE3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089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0D576E" w:rsidRPr="00C513B3" w14:paraId="52C67C74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01E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patients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DF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7E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11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0E98596D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1D5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Female age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range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D3E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39.7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.3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29–4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43B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37.7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.2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27–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D17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0D576E" w:rsidRPr="00C513B3" w14:paraId="0A2C3065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5340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Male age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 (range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344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41.7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5.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29–5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B98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39.8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5.5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26–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4A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0D576E" w:rsidRPr="00C513B3" w14:paraId="4049E1B4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3C9D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Serum AMH level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ean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range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1C9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78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3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0.05–1.4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A69D" w14:textId="77777777" w:rsidR="000D576E" w:rsidRPr="008644C2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3.00 ± </w:t>
            </w:r>
            <w:r w:rsidR="00A21CDF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66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(1.42–9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08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0D576E" w:rsidRPr="00C513B3" w14:paraId="147EBBDE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074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Infertility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use, n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8B8" w14:textId="77777777" w:rsidR="000D576E" w:rsidRPr="00C513B3" w:rsidRDefault="000D576E" w:rsidP="0091218C">
            <w:pPr>
              <w:spacing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7F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F53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5095</w:t>
            </w:r>
          </w:p>
        </w:tc>
      </w:tr>
      <w:tr w:rsidR="000D576E" w:rsidRPr="00C513B3" w14:paraId="0647DBD6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88C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vulation fact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5D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80ED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6 (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31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050F7357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4DB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viduct fact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D4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7 (5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89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2 (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DB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1F1621B6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A60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Endometrial fact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06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4 (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12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3 (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91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134E2306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67B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Male fact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B7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3 (14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30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9 (1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378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7BC951AE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7E4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DD5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3 (4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839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8 (4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72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2399D442" w14:textId="77777777" w:rsidTr="0091218C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6C7B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Unexplained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96A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96 (66.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7B2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57 (65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818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F70A9C3" w14:textId="77777777" w:rsidR="000D576E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>llerian hormone</w:t>
      </w:r>
    </w:p>
    <w:p w14:paraId="002D8A1E" w14:textId="714DD43B" w:rsidR="000D576E" w:rsidRPr="00C513B3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bookmarkStart w:id="1" w:name="_Hlk50039945"/>
      <w:r w:rsidR="00587E3F"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587E3F" w:rsidRPr="007E6425">
        <w:rPr>
          <w:rFonts w:ascii="Times New Roman" w:hAnsi="Times New Roman" w:cs="Times New Roman"/>
          <w:sz w:val="20"/>
          <w:szCs w:val="20"/>
        </w:rPr>
        <w:t>Table</w:t>
      </w:r>
      <w:r w:rsidRPr="00C513B3">
        <w:rPr>
          <w:rFonts w:ascii="Times New Roman" w:hAnsi="Times New Roman"/>
          <w:sz w:val="20"/>
          <w:szCs w:val="20"/>
        </w:rPr>
        <w:t xml:space="preserve"> </w:t>
      </w:r>
      <w:r w:rsidR="00587E3F">
        <w:rPr>
          <w:rFonts w:ascii="Times New Roman" w:hAnsi="Times New Roman"/>
          <w:sz w:val="20"/>
          <w:szCs w:val="20"/>
        </w:rPr>
        <w:t>3</w:t>
      </w:r>
      <w:bookmarkEnd w:id="1"/>
      <w:r w:rsidRPr="00C513B3">
        <w:rPr>
          <w:rFonts w:ascii="Times New Roman" w:hAnsi="Times New Roman"/>
          <w:sz w:val="20"/>
          <w:szCs w:val="20"/>
        </w:rPr>
        <w:t>. IVF outcomes of the first cycles, stratified by the serum AMH level</w:t>
      </w:r>
    </w:p>
    <w:tbl>
      <w:tblPr>
        <w:tblW w:w="103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2"/>
        <w:gridCol w:w="2041"/>
        <w:gridCol w:w="2041"/>
        <w:gridCol w:w="1020"/>
      </w:tblGrid>
      <w:tr w:rsidR="000D576E" w:rsidRPr="00C513B3" w14:paraId="26F5A8FA" w14:textId="77777777" w:rsidTr="00EC5DD3">
        <w:trPr>
          <w:trHeight w:val="315"/>
        </w:trPr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4011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BB9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A257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C19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0D576E" w:rsidRPr="00C513B3" w14:paraId="4B5C70E0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55E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oocyte retrieval cycle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39F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C1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66F6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5C6BC347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30C87" w14:textId="4EE9F020" w:rsidR="000D576E" w:rsidRPr="00C513B3" w:rsidRDefault="000D576E" w:rsidP="00150AB7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successful oocyte retrieval cycles</w:t>
            </w:r>
            <w:r w:rsidR="0091218C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</w:t>
            </w:r>
            <w:r w:rsidR="0091218C" w:rsidRPr="0091218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</w:t>
            </w:r>
            <w:r w:rsidR="0091218C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1 oocyte)</w:t>
            </w:r>
            <w:r w:rsidR="00BB0D12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80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56 (87.1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37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72 (94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3E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71</w:t>
            </w:r>
          </w:p>
        </w:tc>
      </w:tr>
      <w:tr w:rsidR="000D576E" w:rsidRPr="00C513B3" w14:paraId="79FFB959" w14:textId="77777777" w:rsidTr="00EC5DD3">
        <w:trPr>
          <w:trHeight w:val="315"/>
        </w:trPr>
        <w:tc>
          <w:tcPr>
            <w:tcW w:w="52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5143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No. of antral follicles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1A35BE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425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4.82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CF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0.22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9A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0D576E" w:rsidRPr="00C513B3" w14:paraId="49E1A511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8457" w14:textId="77777777" w:rsidR="000D576E" w:rsidRPr="00C513B3" w:rsidRDefault="000D576E" w:rsidP="00E52C1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fully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veloped antral follicles, M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4E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2.85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AC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3.09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3D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365</w:t>
            </w:r>
          </w:p>
        </w:tc>
      </w:tr>
      <w:tr w:rsidR="000D576E" w:rsidRPr="00C513B3" w14:paraId="5167E980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531E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No. of retrieved oocytes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CD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81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0D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2.15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3F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05</w:t>
            </w:r>
          </w:p>
        </w:tc>
      </w:tr>
      <w:tr w:rsidR="000D576E" w:rsidRPr="00C513B3" w14:paraId="588205D0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6BE" w14:textId="28F62A6E" w:rsidR="000D576E" w:rsidRPr="00C513B3" w:rsidRDefault="00B675EC" w:rsidP="00E52C1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ocyte</w:t>
            </w:r>
            <w:r w:rsidR="000D576E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collection rat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="00E52C18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 w:rsidR="000D576E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(%, per an aspirated follicl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87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3.7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4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A1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9.3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CB0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416</w:t>
            </w:r>
          </w:p>
        </w:tc>
      </w:tr>
      <w:tr w:rsidR="000D576E" w:rsidRPr="00C513B3" w14:paraId="478C6552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BD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No. of fertilized oocytes,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A1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33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B7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72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D9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0D576E" w:rsidRPr="00C513B3" w14:paraId="13C1744F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5AD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ertilization rat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45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5.0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5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6C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9.2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D9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503</w:t>
            </w:r>
          </w:p>
        </w:tc>
      </w:tr>
      <w:tr w:rsidR="000D576E" w:rsidRPr="00C513B3" w14:paraId="68FA37B4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2BE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cleaved embryos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E2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30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C29D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68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6C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0D576E" w:rsidRPr="00C513B3" w14:paraId="7ECC3EB9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C0D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eavage rat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BA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97.3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8A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97.3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B7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614</w:t>
            </w:r>
          </w:p>
        </w:tc>
      </w:tr>
      <w:tr w:rsidR="00FC6711" w:rsidRPr="00C513B3" w14:paraId="1F985E97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3A63" w14:textId="77777777" w:rsidR="00FC6711" w:rsidRPr="00C513B3" w:rsidRDefault="00E52C18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rphological grade on day 2, based on Veeck’s crite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D97C" w14:textId="77777777" w:rsidR="00FC6711" w:rsidRPr="00C513B3" w:rsidRDefault="00FC6711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24B7" w14:textId="77777777" w:rsidR="00FC6711" w:rsidRPr="00C513B3" w:rsidRDefault="00FC6711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62F1" w14:textId="77777777" w:rsidR="00FC6711" w:rsidRPr="00C513B3" w:rsidRDefault="00BB0D12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30</w:t>
            </w:r>
          </w:p>
        </w:tc>
      </w:tr>
      <w:tr w:rsidR="00E52C18" w:rsidRPr="00C513B3" w14:paraId="59C4E340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92AF" w14:textId="77777777" w:rsidR="00E52C18" w:rsidRPr="00C513B3" w:rsidRDefault="00E52C18" w:rsidP="00E52C18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ade 1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2206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 (11.0)</w:t>
            </w:r>
            <w:r w:rsidR="00BB0D12" w:rsidRPr="00BB0D12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0539" w14:textId="77777777" w:rsidR="00E52C18" w:rsidRPr="00C513B3" w:rsidRDefault="00BB0D12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27 (19.1)</w:t>
            </w:r>
            <w:r w:rsidRPr="00BB0D12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5761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E52C18" w:rsidRPr="00C513B3" w14:paraId="183196C7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053C" w14:textId="77777777" w:rsidR="00E52C18" w:rsidRPr="00C513B3" w:rsidRDefault="00E52C18" w:rsidP="00E52C18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ade 2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9B7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8 (30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A97A" w14:textId="77777777" w:rsidR="00E52C18" w:rsidRPr="00C513B3" w:rsidRDefault="00BB0D12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07 (3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7AE0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E52C18" w:rsidRPr="00C513B3" w14:paraId="47D271EB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1AFF" w14:textId="77777777" w:rsidR="00E52C18" w:rsidRPr="00C513B3" w:rsidRDefault="00E52C18" w:rsidP="00E52C18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rade 3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8625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8 (54.5)</w:t>
            </w:r>
            <w:r w:rsidR="00BB0D12" w:rsidRPr="00BB0D12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2DA8" w14:textId="77777777" w:rsidR="00E52C18" w:rsidRPr="00C513B3" w:rsidRDefault="00BB0D12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16 (47.5)</w:t>
            </w:r>
            <w:r w:rsidRPr="00BB0D12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554F" w14:textId="77777777" w:rsidR="00E52C18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FC6711" w:rsidRPr="00C513B3" w14:paraId="09AE2924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2361" w14:textId="77777777" w:rsidR="00FC6711" w:rsidRPr="00C513B3" w:rsidRDefault="00E52C18" w:rsidP="00E52C18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ade 4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265E" w14:textId="77777777" w:rsidR="00FC6711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ADCE" w14:textId="77777777" w:rsidR="00FC6711" w:rsidRPr="00C513B3" w:rsidRDefault="00E52C18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8083" w14:textId="77777777" w:rsidR="00FC6711" w:rsidRPr="00C513B3" w:rsidRDefault="00FC6711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E52C18" w:rsidRPr="00C513B3" w14:paraId="7522C623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EDD1" w14:textId="77777777" w:rsidR="00E52C18" w:rsidRPr="00C513B3" w:rsidRDefault="00E52C18" w:rsidP="00E52C1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No. of embryos cultured to the blastocyst stag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5D6A" w14:textId="77777777" w:rsidR="00E52C18" w:rsidRPr="00C513B3" w:rsidRDefault="00E52C18" w:rsidP="00E52C1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77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9A54" w14:textId="77777777" w:rsidR="00E52C18" w:rsidRPr="00C513B3" w:rsidRDefault="00E52C18" w:rsidP="00E52C1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04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54CB" w14:textId="77777777" w:rsidR="00E52C18" w:rsidRPr="00C513B3" w:rsidRDefault="00E52C18" w:rsidP="00E52C1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08</w:t>
            </w:r>
          </w:p>
        </w:tc>
      </w:tr>
      <w:tr w:rsidR="000D576E" w:rsidRPr="00C513B3" w14:paraId="722EC2A3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171D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No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. of blastocysts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8AA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50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F23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80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893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0D576E" w:rsidRPr="00C513B3" w14:paraId="123B1982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DD02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Blastocyst formation rat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378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66.2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2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C015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5.5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CCA8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276</w:t>
            </w:r>
          </w:p>
        </w:tc>
      </w:tr>
      <w:tr w:rsidR="000D576E" w:rsidRPr="00C513B3" w14:paraId="26823D78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E46DA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No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. of </w:t>
            </w:r>
            <w:r w:rsidR="0092603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cryopreserve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blastocysts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0DCA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44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CF89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75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A6505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0D576E" w:rsidRPr="00C513B3" w14:paraId="40F9BCC4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F77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Blastocyst </w:t>
            </w:r>
            <w:r w:rsidR="0092603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cryopreservation</w:t>
            </w: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 rate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,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</w:t>
            </w:r>
            <w:r w:rsidR="00B52A41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6605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57.1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4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CD4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70.6 ± </w:t>
            </w:r>
            <w:r w:rsidR="00B52A4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A8D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24</w:t>
            </w:r>
          </w:p>
        </w:tc>
      </w:tr>
      <w:tr w:rsidR="00926036" w:rsidRPr="00C513B3" w14:paraId="13889DBE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B7190" w14:textId="77777777" w:rsidR="00926036" w:rsidRPr="00C513B3" w:rsidRDefault="001C5246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rphological grade of inner cell mas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06A4A" w14:textId="77777777" w:rsidR="00926036" w:rsidRPr="00C513B3" w:rsidRDefault="0092603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A95EF" w14:textId="77777777" w:rsidR="00926036" w:rsidRPr="00C513B3" w:rsidRDefault="0092603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6F819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0681</w:t>
            </w:r>
          </w:p>
        </w:tc>
      </w:tr>
      <w:tr w:rsidR="00926036" w:rsidRPr="00C513B3" w14:paraId="09437135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84083" w14:textId="77777777" w:rsidR="00926036" w:rsidRPr="00C513B3" w:rsidRDefault="001C5246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Grade A, 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FCE29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24.0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4DC61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17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734DB" w14:textId="77777777" w:rsidR="00926036" w:rsidRPr="00C513B3" w:rsidRDefault="0092603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926036" w:rsidRPr="00C513B3" w14:paraId="4F1C1EEB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AA1D7" w14:textId="77777777" w:rsidR="00926036" w:rsidRPr="00C513B3" w:rsidRDefault="001C5246" w:rsidP="001C5246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rade B, 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C005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31.8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67708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7 (42.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12102" w14:textId="77777777" w:rsidR="00926036" w:rsidRPr="00C513B3" w:rsidRDefault="0092603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926036" w:rsidRPr="00C513B3" w14:paraId="39512A0B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B0B5F" w14:textId="77777777" w:rsidR="00926036" w:rsidRPr="00C513B3" w:rsidRDefault="001C5246" w:rsidP="001C5246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rade C, 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FE180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 (44.2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AC8DD" w14:textId="77777777" w:rsidR="00926036" w:rsidRPr="00C513B3" w:rsidRDefault="001C524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8 (39.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88633" w14:textId="77777777" w:rsidR="00926036" w:rsidRPr="00C513B3" w:rsidRDefault="00926036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1C5246" w:rsidRPr="00C513B3" w14:paraId="2825C9DD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6C7D4" w14:textId="77777777" w:rsidR="001C5246" w:rsidRPr="00C513B3" w:rsidRDefault="001C5246" w:rsidP="001C5246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rphological grade of trophectoderm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CF611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8D34C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F04BE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9018</w:t>
            </w:r>
          </w:p>
        </w:tc>
      </w:tr>
      <w:tr w:rsidR="001C5246" w:rsidRPr="00C513B3" w14:paraId="5D8FCFDC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DD8C9" w14:textId="77777777" w:rsidR="001C5246" w:rsidRPr="00C513B3" w:rsidRDefault="001C5246" w:rsidP="001C5246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Grade A, 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26506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 (14.7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A4E06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14.5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03AE3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1C5246" w:rsidRPr="00C513B3" w14:paraId="5E238ABA" w14:textId="77777777" w:rsidTr="00EC5DD3">
        <w:trPr>
          <w:trHeight w:val="315"/>
        </w:trPr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60A01" w14:textId="77777777" w:rsidR="001C5246" w:rsidRPr="00C513B3" w:rsidRDefault="001C5246" w:rsidP="001C5246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rade B, n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B575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 (27.9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03553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 (30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A999A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1C5246" w:rsidRPr="00C513B3" w14:paraId="003D592D" w14:textId="77777777" w:rsidTr="00EC5DD3">
        <w:trPr>
          <w:trHeight w:val="315"/>
        </w:trPr>
        <w:tc>
          <w:tcPr>
            <w:tcW w:w="5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DDCFC" w14:textId="77777777" w:rsidR="001C5246" w:rsidRPr="00C513B3" w:rsidRDefault="001C5246" w:rsidP="001C5246">
            <w:pPr>
              <w:spacing w:line="360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rade C, n (%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37A1A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 (57.4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00706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4 (55.4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A20E9" w14:textId="77777777" w:rsidR="001C5246" w:rsidRPr="00C513B3" w:rsidRDefault="001C5246" w:rsidP="001C5246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</w:tbl>
    <w:p w14:paraId="4C92BC9D" w14:textId="40EC5380" w:rsidR="000D576E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 xml:space="preserve">llerian hormone; </w:t>
      </w:r>
      <w:r>
        <w:rPr>
          <w:rFonts w:ascii="Times New Roman" w:hAnsi="Times New Roman"/>
          <w:color w:val="000000"/>
          <w:sz w:val="20"/>
          <w:szCs w:val="20"/>
        </w:rPr>
        <w:t xml:space="preserve">IVF, in vitro fertilization </w:t>
      </w:r>
    </w:p>
    <w:p w14:paraId="345AB7F3" w14:textId="77777777" w:rsidR="000D576E" w:rsidRPr="00C513B3" w:rsidRDefault="000D576E" w:rsidP="000D576E">
      <w:pPr>
        <w:tabs>
          <w:tab w:val="left" w:pos="1455"/>
        </w:tabs>
        <w:spacing w:line="360" w:lineRule="auto"/>
        <w:rPr>
          <w:rFonts w:ascii="Times New Roman" w:hAnsi="Times New Roman"/>
          <w:sz w:val="20"/>
          <w:szCs w:val="20"/>
        </w:rPr>
      </w:pPr>
    </w:p>
    <w:p w14:paraId="174FA259" w14:textId="6B8C25A5" w:rsidR="000D576E" w:rsidRPr="00C513B3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br w:type="page"/>
      </w:r>
      <w:bookmarkStart w:id="2" w:name="_Hlk50039313"/>
      <w:r w:rsidR="00587E3F"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587E3F" w:rsidRPr="007E6425">
        <w:rPr>
          <w:rFonts w:ascii="Times New Roman" w:hAnsi="Times New Roman" w:cs="Times New Roman"/>
          <w:sz w:val="20"/>
          <w:szCs w:val="20"/>
        </w:rPr>
        <w:t>Table</w:t>
      </w:r>
      <w:r w:rsidRPr="00C513B3">
        <w:rPr>
          <w:rFonts w:ascii="Times New Roman" w:hAnsi="Times New Roman"/>
          <w:sz w:val="20"/>
          <w:szCs w:val="20"/>
        </w:rPr>
        <w:t xml:space="preserve"> </w:t>
      </w:r>
      <w:r w:rsidR="00587E3F">
        <w:rPr>
          <w:rFonts w:ascii="Times New Roman" w:hAnsi="Times New Roman"/>
          <w:sz w:val="20"/>
          <w:szCs w:val="20"/>
        </w:rPr>
        <w:t>4</w:t>
      </w:r>
      <w:bookmarkEnd w:id="2"/>
      <w:r w:rsidRPr="00C513B3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P</w:t>
      </w:r>
      <w:r w:rsidRPr="00C513B3">
        <w:rPr>
          <w:rFonts w:ascii="Times New Roman" w:hAnsi="Times New Roman"/>
          <w:sz w:val="20"/>
          <w:szCs w:val="20"/>
        </w:rPr>
        <w:t>regnancy outcome</w:t>
      </w:r>
      <w:r>
        <w:rPr>
          <w:rFonts w:ascii="Times New Roman" w:hAnsi="Times New Roman"/>
          <w:sz w:val="20"/>
          <w:szCs w:val="20"/>
        </w:rPr>
        <w:t>s</w:t>
      </w:r>
      <w:r w:rsidRPr="00C513B3">
        <w:rPr>
          <w:rFonts w:ascii="Times New Roman" w:hAnsi="Times New Roman"/>
          <w:sz w:val="20"/>
          <w:szCs w:val="20"/>
        </w:rPr>
        <w:t xml:space="preserve"> of the first cycle stratified by the serum AMH level</w:t>
      </w:r>
    </w:p>
    <w:tbl>
      <w:tblPr>
        <w:tblW w:w="101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9"/>
        <w:gridCol w:w="2041"/>
        <w:gridCol w:w="2041"/>
        <w:gridCol w:w="1417"/>
      </w:tblGrid>
      <w:tr w:rsidR="000D576E" w:rsidRPr="00C513B3" w14:paraId="6D898FB4" w14:textId="77777777" w:rsidTr="00AD2470">
        <w:trPr>
          <w:trHeight w:val="315"/>
        </w:trPr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E53B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EB6A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195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15A80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0D576E" w:rsidRPr="00C513B3" w14:paraId="40D8F5FC" w14:textId="77777777" w:rsidTr="00AD2470">
        <w:trPr>
          <w:trHeight w:val="315"/>
        </w:trPr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6DD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patients who received embryo transfer, n (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BA79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83 (62.2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3C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93 (74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29A8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.0026</w:t>
            </w:r>
          </w:p>
        </w:tc>
      </w:tr>
      <w:tr w:rsidR="000D576E" w:rsidRPr="00C513B3" w14:paraId="51E55ED3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AA39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embryo transfer cycl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3934" w14:textId="77777777" w:rsidR="000D576E" w:rsidRPr="00C513B3" w:rsidRDefault="00D16079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5A55" w14:textId="77777777" w:rsidR="000D576E" w:rsidRPr="00C513B3" w:rsidRDefault="00D16079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2B93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D576E" w:rsidRPr="00C513B3" w14:paraId="7EFCA621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5DF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esh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851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7261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BCBE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7B26FDBA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296A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90DD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175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0CE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01622A15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C22E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ndometrial thickness (mm), 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310F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.7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D7D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.8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AF8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9022</w:t>
            </w:r>
          </w:p>
        </w:tc>
      </w:tr>
      <w:tr w:rsidR="000D576E" w:rsidRPr="00C513B3" w14:paraId="5F1F077F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13EA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B8E6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9 (23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1A12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80 (4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03D0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07</w:t>
            </w:r>
          </w:p>
        </w:tc>
      </w:tr>
      <w:tr w:rsidR="000D576E" w:rsidRPr="00C513B3" w14:paraId="53941077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712C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D41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5 (18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90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67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7D6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18</w:t>
            </w:r>
          </w:p>
        </w:tc>
      </w:tr>
      <w:tr w:rsidR="000D576E" w:rsidRPr="00C513B3" w14:paraId="69FE742A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8BA8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917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19CA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28C1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713E516B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96E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B98F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4 (17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92A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64 (3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D5E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20</w:t>
            </w:r>
          </w:p>
        </w:tc>
      </w:tr>
      <w:tr w:rsidR="000D576E" w:rsidRPr="00C513B3" w14:paraId="179E77C6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0A4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6DA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DC02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11BE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1B1066C9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0ED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E3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D0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C147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24F939CD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E404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ndometrial thickness (mm), 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53B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.9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0472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.9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F9C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9637</w:t>
            </w:r>
          </w:p>
        </w:tc>
      </w:tr>
      <w:tr w:rsidR="000D576E" w:rsidRPr="00C513B3" w14:paraId="29042804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370E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D5C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6 (27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D869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7 (5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242A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28</w:t>
            </w:r>
          </w:p>
        </w:tc>
      </w:tr>
      <w:tr w:rsidR="000D576E" w:rsidRPr="00C513B3" w14:paraId="1D1D967C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33E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76F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3 (22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2DC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3 (4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AF9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58</w:t>
            </w:r>
          </w:p>
        </w:tc>
      </w:tr>
      <w:tr w:rsidR="000D576E" w:rsidRPr="00C513B3" w14:paraId="1AEFDA6E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C8A0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50B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EF06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91E6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488B9B4F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870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FA8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2 (22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A53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9 (4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0E9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248</w:t>
            </w:r>
          </w:p>
        </w:tc>
      </w:tr>
      <w:tr w:rsidR="000D576E" w:rsidRPr="00C513B3" w14:paraId="414D4B3D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F62C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b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astocyst stage embry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D2F8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DE5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FF3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14801382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3475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4969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4A57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B590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12C3CFA3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0C90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ndometrial thickness (mm), m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an ± S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BBD8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.3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048A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.7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± </w:t>
            </w:r>
            <w:r w:rsid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0F62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6895</w:t>
            </w:r>
          </w:p>
        </w:tc>
      </w:tr>
      <w:tr w:rsidR="000D576E" w:rsidRPr="00C513B3" w14:paraId="222E5DC0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A0F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AFC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51 (52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0FF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5 (5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377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7025</w:t>
            </w:r>
          </w:p>
        </w:tc>
      </w:tr>
      <w:tr w:rsidR="000D576E" w:rsidRPr="00C513B3" w14:paraId="14BF797A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496B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05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7 (48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3EB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77 (4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A33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8961</w:t>
            </w:r>
          </w:p>
        </w:tc>
      </w:tr>
      <w:tr w:rsidR="000D576E" w:rsidRPr="00C513B3" w14:paraId="4E0EC8A3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F3B9" w14:textId="77777777" w:rsidR="000D576E" w:rsidRPr="00C513B3" w:rsidRDefault="000D576E" w:rsidP="0091218C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AEBC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5AC8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877E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79642ED3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E338" w14:textId="77777777" w:rsidR="000D576E" w:rsidRPr="00C513B3" w:rsidRDefault="000D576E" w:rsidP="0091218C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9230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34 (37.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3A24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73(4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56D6" w14:textId="77777777" w:rsidR="000D576E" w:rsidRPr="00C513B3" w:rsidRDefault="000D576E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4956</w:t>
            </w:r>
          </w:p>
        </w:tc>
      </w:tr>
      <w:tr w:rsidR="00AD2470" w:rsidRPr="00C513B3" w14:paraId="31DC2B66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541C0" w14:textId="77777777" w:rsidR="00AD2470" w:rsidRPr="00AD2470" w:rsidRDefault="00AD2470" w:rsidP="00AD2470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inical pregnancy in the first IVF cycles, n, (%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2836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83 (28.2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B61B5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98 (5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182C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AD2470" w:rsidRPr="00C513B3" w14:paraId="25B31E62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29B" w14:textId="77777777" w:rsidR="00AD2470" w:rsidRPr="00C513B3" w:rsidRDefault="00AD2470" w:rsidP="00AD2470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oing pregnancy in the first IVF cycles, n,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A3E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72 (24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8FA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44 (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4.6</w:t>
            </w: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3B5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AD2470" w:rsidRPr="00C513B3" w14:paraId="2D220883" w14:textId="77777777" w:rsidTr="00AD2470">
        <w:trPr>
          <w:trHeight w:val="315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15118" w14:textId="77777777" w:rsidR="00AD2470" w:rsidRPr="00C513B3" w:rsidRDefault="00AD2470" w:rsidP="00AD2470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ive birth in the first IVF cycles, n, (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0E81A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60 (20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4F3E1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56 (3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CCEB0" w14:textId="77777777" w:rsidR="00AD2470" w:rsidRPr="00C513B3" w:rsidRDefault="00AD2470" w:rsidP="00AD2470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</w:tbl>
    <w:p w14:paraId="0DAD4383" w14:textId="77777777" w:rsidR="000D576E" w:rsidRPr="00C513B3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 w:hint="eastAsia"/>
          <w:sz w:val="20"/>
          <w:szCs w:val="20"/>
        </w:rPr>
        <w:t>*</w:t>
      </w:r>
      <w:r w:rsidRPr="00C513B3">
        <w:rPr>
          <w:rFonts w:ascii="Times New Roman" w:hAnsi="Times New Roman"/>
          <w:sz w:val="20"/>
          <w:szCs w:val="20"/>
        </w:rPr>
        <w:t>ET date: November 2017–December 2018</w:t>
      </w:r>
    </w:p>
    <w:p w14:paraId="4B03BBBA" w14:textId="77777777" w:rsidR="000D576E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 xml:space="preserve">llerian hormone; </w:t>
      </w:r>
      <w:r>
        <w:rPr>
          <w:rFonts w:ascii="Times New Roman" w:hAnsi="Times New Roman"/>
          <w:color w:val="000000"/>
          <w:sz w:val="20"/>
          <w:szCs w:val="20"/>
        </w:rPr>
        <w:t xml:space="preserve">IVF, in vitro fertilization </w:t>
      </w:r>
    </w:p>
    <w:p w14:paraId="69459ED1" w14:textId="46A0315A" w:rsidR="000D576E" w:rsidRPr="00C513B3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br w:type="page"/>
      </w:r>
      <w:bookmarkStart w:id="3" w:name="_Hlk50037878"/>
      <w:r w:rsidR="00587E3F"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587E3F" w:rsidRPr="007E6425">
        <w:rPr>
          <w:rFonts w:ascii="Times New Roman" w:hAnsi="Times New Roman" w:cs="Times New Roman"/>
          <w:sz w:val="20"/>
          <w:szCs w:val="20"/>
        </w:rPr>
        <w:t>Table</w:t>
      </w:r>
      <w:r w:rsidR="00587E3F">
        <w:rPr>
          <w:rFonts w:ascii="Times New Roman" w:hAnsi="Times New Roman" w:cs="Times New Roman"/>
          <w:sz w:val="20"/>
          <w:szCs w:val="20"/>
        </w:rPr>
        <w:t xml:space="preserve"> 5</w:t>
      </w:r>
      <w:bookmarkEnd w:id="3"/>
      <w:r w:rsidRPr="00C513B3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P</w:t>
      </w:r>
      <w:r w:rsidRPr="00C513B3">
        <w:rPr>
          <w:rFonts w:ascii="Times New Roman" w:hAnsi="Times New Roman"/>
          <w:sz w:val="20"/>
          <w:szCs w:val="20"/>
        </w:rPr>
        <w:t>regnancy outcome</w:t>
      </w:r>
      <w:r>
        <w:rPr>
          <w:rFonts w:ascii="Times New Roman" w:hAnsi="Times New Roman"/>
          <w:sz w:val="20"/>
          <w:szCs w:val="20"/>
        </w:rPr>
        <w:t>s</w:t>
      </w:r>
      <w:r w:rsidRPr="00C513B3">
        <w:rPr>
          <w:rFonts w:ascii="Times New Roman" w:hAnsi="Times New Roman"/>
          <w:sz w:val="20"/>
          <w:szCs w:val="20"/>
        </w:rPr>
        <w:t xml:space="preserve"> of the first cycle stratified by the serum AMH level</w:t>
      </w:r>
    </w:p>
    <w:tbl>
      <w:tblPr>
        <w:tblW w:w="108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9"/>
        <w:gridCol w:w="1361"/>
        <w:gridCol w:w="1361"/>
        <w:gridCol w:w="1361"/>
        <w:gridCol w:w="1361"/>
        <w:gridCol w:w="1048"/>
      </w:tblGrid>
      <w:tr w:rsidR="00BD1626" w:rsidRPr="00C513B3" w14:paraId="62295C30" w14:textId="77777777" w:rsidTr="00AD2470">
        <w:trPr>
          <w:trHeight w:val="315"/>
        </w:trPr>
        <w:tc>
          <w:tcPr>
            <w:tcW w:w="43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AA65F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5A4F" w14:textId="77777777" w:rsidR="00BD1626" w:rsidRPr="00C513B3" w:rsidRDefault="00BD1626" w:rsidP="0091218C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  <w:r w:rsidR="00D16079"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stratified by the percentile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E73B2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BD1626" w:rsidRPr="00C513B3" w14:paraId="760806C0" w14:textId="77777777" w:rsidTr="00AD2470">
        <w:trPr>
          <w:trHeight w:val="315"/>
        </w:trPr>
        <w:tc>
          <w:tcPr>
            <w:tcW w:w="43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862F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B6BB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EEDC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87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06055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59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7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CAB2A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2.70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</w:p>
        </w:tc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F6811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2185C1D8" w14:textId="77777777" w:rsidTr="00AD2470">
        <w:trPr>
          <w:trHeight w:val="315"/>
        </w:trPr>
        <w:tc>
          <w:tcPr>
            <w:tcW w:w="4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4E5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375" w14:textId="77777777" w:rsidR="00BD1626" w:rsidRPr="00C513B3" w:rsidRDefault="006738D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72B" w14:textId="77777777" w:rsidR="00BD1626" w:rsidRPr="00C513B3" w:rsidRDefault="006738D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14:paraId="35597A64" w14:textId="77777777" w:rsidR="00BD1626" w:rsidRPr="00C513B3" w:rsidRDefault="006738D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14:paraId="44B92C23" w14:textId="77777777" w:rsidR="00BD1626" w:rsidRPr="00C513B3" w:rsidRDefault="006738D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471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6738DD" w:rsidRPr="00C513B3" w14:paraId="05FDAEBE" w14:textId="77777777" w:rsidTr="00AD2470">
        <w:trPr>
          <w:trHeight w:val="315"/>
        </w:trPr>
        <w:tc>
          <w:tcPr>
            <w:tcW w:w="4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3730" w14:textId="77777777" w:rsidR="006738DD" w:rsidRPr="00C513B3" w:rsidRDefault="006738DD" w:rsidP="006738DD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patients who received embryo transfer, n (%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FD5C" w14:textId="77777777" w:rsidR="006738DD" w:rsidRPr="00C513B3" w:rsidRDefault="006738DD" w:rsidP="006738DD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01 (58.4)</w:t>
            </w:r>
            <w:r w:rsidRPr="006738D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92DB" w14:textId="77777777" w:rsidR="006738DD" w:rsidRPr="00C513B3" w:rsidRDefault="006738DD" w:rsidP="006738DD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15 (68.1)</w:t>
            </w:r>
            <w:r w:rsidRPr="006738D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702DACA1" w14:textId="77777777" w:rsidR="006738DD" w:rsidRPr="00C513B3" w:rsidRDefault="006738DD" w:rsidP="006738DD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7 (73.0)</w:t>
            </w:r>
            <w:r w:rsidRPr="006738D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23448ADC" w14:textId="77777777" w:rsidR="006738DD" w:rsidRPr="00C513B3" w:rsidRDefault="006738DD" w:rsidP="006738DD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3 (76.9)</w:t>
            </w:r>
            <w:r w:rsidRPr="006738D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E2D4" w14:textId="77777777" w:rsidR="006738DD" w:rsidRPr="00C513B3" w:rsidRDefault="006738DD" w:rsidP="006738DD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4</w:t>
            </w:r>
          </w:p>
        </w:tc>
      </w:tr>
      <w:tr w:rsidR="00BD1626" w:rsidRPr="00C513B3" w14:paraId="1C496A7E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6CB0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o. of embryo transfer cycl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8895" w14:textId="77777777" w:rsidR="00BD1626" w:rsidRPr="00C513B3" w:rsidRDefault="00D16079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A4A8" w14:textId="77777777" w:rsidR="00BD1626" w:rsidRPr="00C513B3" w:rsidRDefault="00D16079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C836B" w14:textId="77777777" w:rsidR="00BD1626" w:rsidRPr="00C513B3" w:rsidRDefault="00D16079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A772A" w14:textId="77777777" w:rsidR="00BD1626" w:rsidRPr="00C513B3" w:rsidRDefault="00D16079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5130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D1626" w:rsidRPr="00C513B3" w14:paraId="6750AA61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543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esh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BBD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7AD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7945C4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765BF3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AC2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0AC3E9D3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647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3FDF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0BD4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9F983D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A015ED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2705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4E6F4167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F2A3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066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11.4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215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41.8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350B2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38.3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F9BD5F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 (54.1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B61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&lt;</w:t>
            </w:r>
            <w:r w:rsidR="00D16079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01</w:t>
            </w:r>
          </w:p>
        </w:tc>
      </w:tr>
      <w:tr w:rsidR="00BD1626" w:rsidRPr="00C513B3" w14:paraId="0205F960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21A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8637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9.1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E3B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 (32.7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E1C75D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 (29.6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A9F322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 (48.7)</w:t>
            </w:r>
            <w:r w:rsidRPr="00CD6F2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299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0002</w:t>
            </w:r>
          </w:p>
        </w:tc>
      </w:tr>
      <w:tr w:rsidR="00BD1626" w:rsidRPr="00C513B3" w14:paraId="5961A493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9817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7762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D0F4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D87FF21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534A57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ABAB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7D302A72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2FF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6113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9.1)</w:t>
            </w:r>
            <w:r w:rsidR="00B9069A" w:rsidRPr="00B9069A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F7D5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 (30.9)</w:t>
            </w:r>
            <w:r w:rsidR="00B9069A" w:rsidRPr="00B9069A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AF8FB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28.4)</w:t>
            </w:r>
            <w:r w:rsidR="00B9069A" w:rsidRPr="00B9069A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29BB6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 (</w:t>
            </w:r>
            <w:r w:rsidR="00B9069A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6.0)</w:t>
            </w:r>
            <w:r w:rsidR="00B9069A" w:rsidRPr="00B9069A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EFF4" w14:textId="77777777" w:rsidR="00BD1626" w:rsidRPr="00C513B3" w:rsidRDefault="00B9069A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0005</w:t>
            </w:r>
          </w:p>
        </w:tc>
      </w:tr>
      <w:tr w:rsidR="00BD1626" w:rsidRPr="00C513B3" w14:paraId="78D09B06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4A34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139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F380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BD4D65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F4ED1A3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206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7FAAF760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647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40CD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A773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BDE2B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AF3B3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1B7A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575CF04B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18D5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8011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23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DA1A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4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F6EDB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 (4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09556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57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097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0892</w:t>
            </w:r>
          </w:p>
        </w:tc>
      </w:tr>
      <w:tr w:rsidR="00BD1626" w:rsidRPr="00C513B3" w14:paraId="60ABDC7B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896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6614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2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E0F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 (33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37131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 (4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E4050A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42.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268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1776</w:t>
            </w:r>
          </w:p>
        </w:tc>
      </w:tr>
      <w:tr w:rsidR="00BD1626" w:rsidRPr="00C513B3" w14:paraId="74B2FF3C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4EAC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FD3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3ED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DC048F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BCB5E1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3368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6DAA6A82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490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2437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1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2BE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 (35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90C8D5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44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7568A5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(35.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76E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2875</w:t>
            </w:r>
          </w:p>
        </w:tc>
      </w:tr>
      <w:tr w:rsidR="00BD1626" w:rsidRPr="00C513B3" w14:paraId="5CBC72ED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153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b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astocyst stage embry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FFC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06D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74D330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D686E4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A59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03FB1216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C996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Transferred embryo, 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5104" w14:textId="77777777" w:rsidR="00BD1626" w:rsidRPr="00C513B3" w:rsidRDefault="00394E68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D1E8" w14:textId="77777777" w:rsidR="00BD1626" w:rsidRPr="00C513B3" w:rsidRDefault="00394E68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9887BF" w14:textId="77777777" w:rsidR="00BD1626" w:rsidRPr="00C513B3" w:rsidRDefault="00394E68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9C9BC1" w14:textId="77777777" w:rsidR="00BD1626" w:rsidRPr="00C513B3" w:rsidRDefault="00394E68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0E22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45B8E26E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07A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Clinical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1C9" w14:textId="77777777" w:rsidR="00BD1626" w:rsidRPr="00C513B3" w:rsidRDefault="00394E68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8 (</w:t>
            </w:r>
            <w:r w:rsidR="00CD6F2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4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137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2 (5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6D129E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50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6FDD63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58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C54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5680</w:t>
            </w:r>
          </w:p>
        </w:tc>
      </w:tr>
      <w:tr w:rsidR="00BD1626" w:rsidRPr="00C513B3" w14:paraId="754D3E79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D7A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Ongoing pregnancy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128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4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DB39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 (5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5FDC51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 (4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93FBA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 (51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E7B2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4758</w:t>
            </w:r>
          </w:p>
        </w:tc>
      </w:tr>
      <w:tr w:rsidR="00BD1626" w:rsidRPr="00C513B3" w14:paraId="52CAF827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AB9B" w14:textId="77777777" w:rsidR="00BD1626" w:rsidRPr="00C513B3" w:rsidRDefault="00BD1626" w:rsidP="00BD1626">
            <w:pPr>
              <w:spacing w:line="276" w:lineRule="auto"/>
              <w:ind w:firstLineChars="150" w:firstLine="300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sz w:val="20"/>
                <w:szCs w:val="20"/>
              </w:rPr>
              <w:t>Follow-up data on live birth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38B0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C0E7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425F9E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5B1A6C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BE5" w14:textId="77777777" w:rsidR="00BD1626" w:rsidRPr="00C513B3" w:rsidRDefault="00BD1626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D1626" w:rsidRPr="00C513B3" w14:paraId="638ED34D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C2AA" w14:textId="77777777" w:rsidR="00BD1626" w:rsidRPr="00C513B3" w:rsidRDefault="00BD1626" w:rsidP="00BD1626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Live birth, n, (%)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ECD13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 (34.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E1929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 (41.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09C5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 (33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B962B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9 (48.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D406" w14:textId="77777777" w:rsidR="00BD1626" w:rsidRPr="00C513B3" w:rsidRDefault="00CD6F2D" w:rsidP="00BD1626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.2330</w:t>
            </w:r>
          </w:p>
        </w:tc>
      </w:tr>
      <w:tr w:rsidR="00E4049E" w:rsidRPr="00C513B3" w14:paraId="39C27080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2B1A" w14:textId="77777777" w:rsidR="00E4049E" w:rsidRPr="00AD2470" w:rsidRDefault="00AD2470" w:rsidP="00E4049E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="00E4049E" w:rsidRP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inical pregnancy in the first IVF cycles</w:t>
            </w:r>
            <w:r w:rsidRP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n, (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B877F" w14:textId="77777777" w:rsidR="00E4049E" w:rsidRPr="00AD2470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AD2470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 w:rsidRPr="00AD2470">
              <w:rPr>
                <w:rFonts w:ascii="Times New Roman" w:eastAsia="MS PGothic" w:hAnsi="Times New Roman"/>
                <w:kern w:val="0"/>
                <w:sz w:val="20"/>
                <w:szCs w:val="20"/>
              </w:rPr>
              <w:t>8 (22.0)</w:t>
            </w:r>
            <w:r w:rsidRPr="00AD2470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9E123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 (39.6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1C0ED8EE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47.7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0A4D471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53.8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6AC72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0.0001</w:t>
            </w:r>
          </w:p>
        </w:tc>
      </w:tr>
      <w:tr w:rsidR="00E4049E" w:rsidRPr="00C513B3" w14:paraId="352C28FD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0B2" w14:textId="77777777" w:rsidR="00E4049E" w:rsidRPr="00C513B3" w:rsidRDefault="00AD2470" w:rsidP="00E4049E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</w:t>
            </w:r>
            <w:r w:rsidR="00E4049E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oing pregnancy in the first IVF cycles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n,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078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19.1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5356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 (34.3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6BD89D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 (42.0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61FF16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 (48.6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D917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0.0001</w:t>
            </w:r>
          </w:p>
        </w:tc>
      </w:tr>
      <w:tr w:rsidR="00E4049E" w:rsidRPr="00C513B3" w14:paraId="74CF4BBF" w14:textId="77777777" w:rsidTr="00AD2470">
        <w:trPr>
          <w:trHeight w:val="315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D3F62" w14:textId="77777777" w:rsidR="00E4049E" w:rsidRPr="00C513B3" w:rsidRDefault="00AD2470" w:rsidP="00E4049E">
            <w:pPr>
              <w:spacing w:line="276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</w:t>
            </w:r>
            <w:r w:rsidR="00E4049E"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ive birth in the first IVF cycles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n, (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58BC3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8 (16.2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F86BD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30.2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0E4C3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 (35.1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50075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 (43.9)</w:t>
            </w:r>
            <w:r w:rsidRPr="00E4049E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F4678" w14:textId="77777777" w:rsidR="00E4049E" w:rsidRPr="00C513B3" w:rsidRDefault="00E4049E" w:rsidP="00E4049E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0.0001</w:t>
            </w:r>
          </w:p>
        </w:tc>
      </w:tr>
    </w:tbl>
    <w:p w14:paraId="4F99DCA4" w14:textId="77777777" w:rsidR="000D576E" w:rsidRPr="00C513B3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 w:hint="eastAsia"/>
          <w:sz w:val="20"/>
          <w:szCs w:val="20"/>
        </w:rPr>
        <w:t>*</w:t>
      </w:r>
      <w:r w:rsidRPr="00C513B3">
        <w:rPr>
          <w:rFonts w:ascii="Times New Roman" w:hAnsi="Times New Roman"/>
          <w:sz w:val="20"/>
          <w:szCs w:val="20"/>
        </w:rPr>
        <w:t>ET date: November 2017–December 2018</w:t>
      </w:r>
    </w:p>
    <w:p w14:paraId="5CB25BF7" w14:textId="77777777" w:rsidR="000D576E" w:rsidRDefault="000D576E" w:rsidP="000D576E">
      <w:pPr>
        <w:spacing w:line="276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 xml:space="preserve">llerian hormone; </w:t>
      </w:r>
      <w:r>
        <w:rPr>
          <w:rFonts w:ascii="Times New Roman" w:hAnsi="Times New Roman"/>
          <w:color w:val="000000"/>
          <w:sz w:val="20"/>
          <w:szCs w:val="20"/>
        </w:rPr>
        <w:t xml:space="preserve">IVF, in vitro fertilization </w:t>
      </w:r>
    </w:p>
    <w:p w14:paraId="417EEB25" w14:textId="77777777" w:rsidR="000D576E" w:rsidRDefault="000D576E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D0FD12B" w14:textId="2FB730F0" w:rsidR="000D576E" w:rsidRPr="00C513B3" w:rsidRDefault="00587E3F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Pr="007E6425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6</w:t>
      </w:r>
      <w:r w:rsidR="000D576E" w:rsidRPr="00C513B3">
        <w:rPr>
          <w:rFonts w:ascii="Times New Roman" w:hAnsi="Times New Roman" w:hint="eastAsia"/>
          <w:sz w:val="20"/>
          <w:szCs w:val="20"/>
        </w:rPr>
        <w:t>. Adjusted odds ratio</w:t>
      </w:r>
      <w:r w:rsidR="000D576E" w:rsidRPr="00C513B3">
        <w:rPr>
          <w:rFonts w:ascii="Times New Roman" w:hAnsi="Times New Roman"/>
          <w:sz w:val="20"/>
          <w:szCs w:val="20"/>
        </w:rPr>
        <w:t xml:space="preserve"> for the blastocyst </w:t>
      </w:r>
      <w:r w:rsidR="00BE34EF" w:rsidRPr="00BE34EF">
        <w:rPr>
          <w:rFonts w:ascii="Times New Roman" w:hAnsi="Times New Roman"/>
          <w:sz w:val="20"/>
          <w:szCs w:val="20"/>
        </w:rPr>
        <w:t>cryopreservation</w:t>
      </w:r>
      <w:r w:rsidR="000D576E" w:rsidRPr="00C513B3">
        <w:rPr>
          <w:rFonts w:ascii="Times New Roman" w:hAnsi="Times New Roman"/>
          <w:sz w:val="20"/>
          <w:szCs w:val="20"/>
        </w:rPr>
        <w:t>/live birth rate in the first cycle</w:t>
      </w:r>
    </w:p>
    <w:tbl>
      <w:tblPr>
        <w:tblW w:w="9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984"/>
        <w:gridCol w:w="2438"/>
        <w:gridCol w:w="1020"/>
        <w:gridCol w:w="1020"/>
      </w:tblGrid>
      <w:tr w:rsidR="000D576E" w:rsidRPr="00C513B3" w14:paraId="7D30CDD7" w14:textId="77777777" w:rsidTr="00C06C3C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8399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5F69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djusted odd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233E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95% confidential interva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D38F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7F9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AUC</w:t>
            </w:r>
          </w:p>
        </w:tc>
      </w:tr>
      <w:tr w:rsidR="000D576E" w:rsidRPr="00C513B3" w14:paraId="24F8B5F3" w14:textId="77777777" w:rsidTr="00C06C3C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5AE16" w14:textId="13CDC4F5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b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b/>
                <w:kern w:val="0"/>
                <w:sz w:val="20"/>
                <w:szCs w:val="20"/>
              </w:rPr>
              <w:t xml:space="preserve">Blastocyst </w:t>
            </w:r>
            <w:r w:rsidR="00BE34EF">
              <w:rPr>
                <w:rFonts w:ascii="Times New Roman" w:eastAsia="MS PGothic" w:hAnsi="Times New Roman"/>
                <w:b/>
                <w:kern w:val="0"/>
                <w:sz w:val="20"/>
                <w:szCs w:val="20"/>
              </w:rPr>
              <w:t>cryopreservation</w:t>
            </w:r>
            <w:r w:rsidRPr="00C513B3">
              <w:rPr>
                <w:rFonts w:ascii="Times New Roman" w:eastAsia="MS PGothic" w:hAnsi="Times New Roman" w:hint="eastAsia"/>
                <w:b/>
                <w:kern w:val="0"/>
                <w:sz w:val="20"/>
                <w:szCs w:val="20"/>
              </w:rPr>
              <w:t xml:space="preserve"> rate</w:t>
            </w:r>
            <w:r w:rsidRPr="00C513B3">
              <w:rPr>
                <w:rFonts w:ascii="Times New Roman" w:eastAsia="MS PGothic" w:hAnsi="Times New Roman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45AE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14D9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AF19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11026C1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 w:hint="eastAsia"/>
                <w:kern w:val="0"/>
                <w:sz w:val="20"/>
                <w:szCs w:val="20"/>
              </w:rPr>
              <w:t>0.597</w:t>
            </w:r>
          </w:p>
        </w:tc>
      </w:tr>
      <w:tr w:rsidR="000D576E" w:rsidRPr="00C513B3" w14:paraId="7CF75DAF" w14:textId="77777777" w:rsidTr="00C06C3C">
        <w:trPr>
          <w:trHeight w:val="315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8E2B9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EBCE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2DBB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2D80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9C7B1A7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2E061A71" w14:textId="77777777" w:rsidTr="00C06C3C">
        <w:trPr>
          <w:trHeight w:val="31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1F2E4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FF97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778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1D52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249–2.532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BC06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6D609A23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6C58D3C3" w14:textId="77777777" w:rsidTr="00C06C3C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11FEB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b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 w:hint="eastAsia"/>
                <w:b/>
                <w:kern w:val="0"/>
                <w:sz w:val="20"/>
                <w:szCs w:val="20"/>
              </w:rPr>
              <w:t>Live birth rate</w:t>
            </w:r>
            <w:r w:rsidRPr="00C513B3">
              <w:rPr>
                <w:rFonts w:ascii="Times New Roman" w:eastAsia="MS PGothic" w:hAnsi="Times New Roman"/>
                <w:b/>
                <w:kern w:val="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23D0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D353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0B91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1E88420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5ADD7F74" w14:textId="77777777" w:rsidTr="00C06C3C">
        <w:trPr>
          <w:trHeight w:val="31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0E9" w14:textId="511FD445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esh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  <w:r w:rsidR="00C06C3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1D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E67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4BF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5320458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kern w:val="0"/>
                <w:sz w:val="20"/>
                <w:szCs w:val="20"/>
              </w:rPr>
              <w:t>0.667</w:t>
            </w:r>
          </w:p>
        </w:tc>
      </w:tr>
      <w:tr w:rsidR="000D576E" w:rsidRPr="00C513B3" w14:paraId="694C550F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D0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10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D2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AFB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8F9B7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3B22EB54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411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E1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8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D5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040–3.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4C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4CD20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03A02331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E9B" w14:textId="5CFF7DB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eavage stage embryo</w:t>
            </w:r>
            <w:r w:rsidR="00C06C3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*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90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676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E5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CCCB4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 w:hint="eastAsia"/>
                <w:kern w:val="0"/>
                <w:sz w:val="20"/>
                <w:szCs w:val="20"/>
              </w:rPr>
              <w:t>0.6</w:t>
            </w:r>
            <w:r w:rsidRPr="00C513B3"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</w:p>
        </w:tc>
      </w:tr>
      <w:tr w:rsidR="000D576E" w:rsidRPr="00C513B3" w14:paraId="60372F54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697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3A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FAA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F5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8C3E1A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45B12F32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916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63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6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29E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98–4.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F2D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2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FC2200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67EC3EAA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8CC" w14:textId="4705B8EA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rozen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: b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lastocyst stage embryo</w:t>
            </w:r>
            <w:r w:rsidR="00C06C3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**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677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A3B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95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D8A2D9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hAnsi="Times New Roman"/>
                <w:kern w:val="0"/>
                <w:sz w:val="20"/>
                <w:szCs w:val="20"/>
              </w:rPr>
              <w:t>0.681</w:t>
            </w:r>
          </w:p>
        </w:tc>
      </w:tr>
      <w:tr w:rsidR="000D576E" w:rsidRPr="00C513B3" w14:paraId="295B177F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E5CF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1F2C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C742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F496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D0EE8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0D576E" w:rsidRPr="00C513B3" w14:paraId="6D314A73" w14:textId="77777777" w:rsidTr="00C06C3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18F0" w14:textId="77777777" w:rsidR="000D576E" w:rsidRPr="00C513B3" w:rsidRDefault="000D576E" w:rsidP="0091218C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  A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≥ 1.42 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72B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563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09C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26–2.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0AF4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9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B0451" w14:textId="77777777" w:rsidR="000D576E" w:rsidRPr="00C513B3" w:rsidRDefault="000D576E" w:rsidP="0091218C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</w:tbl>
    <w:p w14:paraId="629D062A" w14:textId="7474DD6C" w:rsidR="00C06C3C" w:rsidRPr="00B3210D" w:rsidRDefault="000D576E" w:rsidP="00C06C3C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t xml:space="preserve"> </w:t>
      </w:r>
      <w:r w:rsidRPr="00B3210D">
        <w:rPr>
          <w:rFonts w:ascii="Times New Roman" w:hAnsi="Times New Roman"/>
          <w:sz w:val="20"/>
          <w:szCs w:val="20"/>
        </w:rPr>
        <w:t>Confounding factors: female age, male age.</w:t>
      </w:r>
      <w:r w:rsidR="00C06C3C" w:rsidRPr="00B3210D">
        <w:rPr>
          <w:rFonts w:ascii="Times New Roman" w:hAnsi="Times New Roman"/>
          <w:sz w:val="20"/>
          <w:szCs w:val="20"/>
        </w:rPr>
        <w:t xml:space="preserve"> The developmental outcomes of 635 embryos were used for this analysis.</w:t>
      </w:r>
    </w:p>
    <w:p w14:paraId="1702125E" w14:textId="57FC0206" w:rsidR="000D576E" w:rsidRPr="00B3210D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rPr>
          <w:rFonts w:ascii="Times New Roman" w:hAnsi="Times New Roman"/>
          <w:sz w:val="20"/>
          <w:szCs w:val="20"/>
        </w:rPr>
        <w:t>*</w:t>
      </w:r>
      <w:r w:rsidRPr="00B3210D">
        <w:t xml:space="preserve"> </w:t>
      </w:r>
      <w:r w:rsidRPr="00B3210D">
        <w:rPr>
          <w:rFonts w:ascii="Times New Roman" w:hAnsi="Times New Roman"/>
          <w:sz w:val="20"/>
          <w:szCs w:val="20"/>
        </w:rPr>
        <w:t>Confounding factors: female age, male age, endometrial thickness.</w:t>
      </w:r>
      <w:r w:rsidRPr="00B3210D">
        <w:rPr>
          <w:rFonts w:ascii="Times New Roman" w:hAnsi="Times New Roman" w:hint="eastAsia"/>
          <w:sz w:val="20"/>
          <w:szCs w:val="20"/>
        </w:rPr>
        <w:t xml:space="preserve"> </w:t>
      </w:r>
    </w:p>
    <w:p w14:paraId="1A23D081" w14:textId="37E10E57" w:rsidR="00C06C3C" w:rsidRPr="00B3210D" w:rsidRDefault="00C06C3C" w:rsidP="00C06C3C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rPr>
          <w:rFonts w:ascii="Times New Roman" w:hAnsi="Times New Roman"/>
          <w:sz w:val="20"/>
          <w:szCs w:val="20"/>
        </w:rPr>
        <w:t>**</w:t>
      </w:r>
      <w:bookmarkStart w:id="4" w:name="_Hlk50122690"/>
      <w:r w:rsidRPr="00B3210D">
        <w:rPr>
          <w:rFonts w:ascii="Times New Roman" w:hAnsi="Times New Roman"/>
          <w:sz w:val="20"/>
          <w:szCs w:val="20"/>
        </w:rPr>
        <w:t xml:space="preserve"> The clinical outcomes in 254 cycles were used for this analysis.</w:t>
      </w:r>
    </w:p>
    <w:bookmarkEnd w:id="4"/>
    <w:p w14:paraId="757C0A0A" w14:textId="5D79C328" w:rsidR="00C06C3C" w:rsidRPr="00B3210D" w:rsidRDefault="00C06C3C" w:rsidP="00C06C3C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rPr>
          <w:rFonts w:ascii="Times New Roman" w:hAnsi="Times New Roman"/>
          <w:sz w:val="20"/>
          <w:szCs w:val="20"/>
        </w:rPr>
        <w:t>*** The clinical outcomes in 106 cycles were used for this analysis.</w:t>
      </w:r>
    </w:p>
    <w:p w14:paraId="79E6760B" w14:textId="423654E6" w:rsidR="00C06C3C" w:rsidRPr="00B3210D" w:rsidRDefault="00C06C3C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rPr>
          <w:rFonts w:ascii="Times New Roman" w:hAnsi="Times New Roman"/>
          <w:sz w:val="20"/>
          <w:szCs w:val="20"/>
        </w:rPr>
        <w:t>**** The clinical outcomes in 291 cycles were used for this analysis.</w:t>
      </w:r>
    </w:p>
    <w:p w14:paraId="45876BE7" w14:textId="77777777" w:rsidR="000D576E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  <w:r w:rsidRPr="00B3210D">
        <w:rPr>
          <w:rFonts w:ascii="Times New Roman" w:hAnsi="Times New Roman"/>
          <w:sz w:val="20"/>
          <w:szCs w:val="20"/>
        </w:rPr>
        <w:t>AMH, anti-Müllerian hormone; AUC, area under the curve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774348E4" w14:textId="77777777" w:rsidR="000D576E" w:rsidRPr="00C513B3" w:rsidRDefault="000D576E" w:rsidP="000D576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8E77E16" w14:textId="0B05EC16" w:rsidR="00A52D16" w:rsidRDefault="000D576E">
      <w:pPr>
        <w:widowControl/>
        <w:jc w:val="left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br w:type="page"/>
      </w:r>
      <w:bookmarkStart w:id="5" w:name="_Hlk50040523"/>
    </w:p>
    <w:p w14:paraId="538C0555" w14:textId="1EDDDF53" w:rsidR="00DC17DE" w:rsidRPr="00C513B3" w:rsidRDefault="005D4214" w:rsidP="005D4214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DC17DE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DC17DE" w:rsidRPr="007E6425">
        <w:rPr>
          <w:rFonts w:ascii="Times New Roman" w:hAnsi="Times New Roman" w:cs="Times New Roman"/>
          <w:sz w:val="20"/>
          <w:szCs w:val="20"/>
        </w:rPr>
        <w:t>Table</w:t>
      </w:r>
      <w:r w:rsidR="00DC17DE">
        <w:rPr>
          <w:rFonts w:ascii="Times New Roman" w:hAnsi="Times New Roman" w:cs="Times New Roman"/>
          <w:sz w:val="20"/>
          <w:szCs w:val="20"/>
        </w:rPr>
        <w:t xml:space="preserve"> </w:t>
      </w:r>
      <w:bookmarkEnd w:id="5"/>
      <w:r w:rsidR="00A749FB">
        <w:rPr>
          <w:rFonts w:ascii="Times New Roman" w:hAnsi="Times New Roman" w:cs="Times New Roman"/>
          <w:sz w:val="20"/>
          <w:szCs w:val="20"/>
        </w:rPr>
        <w:t>7</w:t>
      </w:r>
      <w:r w:rsidR="00DC17DE" w:rsidRPr="00C513B3">
        <w:rPr>
          <w:rFonts w:ascii="Times New Roman" w:hAnsi="Times New Roman"/>
          <w:sz w:val="20"/>
          <w:szCs w:val="20"/>
        </w:rPr>
        <w:t xml:space="preserve">. </w:t>
      </w:r>
      <w:r w:rsidR="00DC17DE" w:rsidRPr="00DE5517">
        <w:rPr>
          <w:rFonts w:ascii="Times New Roman" w:hAnsi="Times New Roman"/>
          <w:sz w:val="20"/>
          <w:szCs w:val="20"/>
        </w:rPr>
        <w:t xml:space="preserve">Hazard ratio for cumulative live birth </w:t>
      </w:r>
      <w:r w:rsidR="009C6CA6">
        <w:rPr>
          <w:rFonts w:ascii="Times New Roman" w:hAnsi="Times New Roman"/>
          <w:sz w:val="20"/>
          <w:szCs w:val="20"/>
        </w:rPr>
        <w:t xml:space="preserve">rate </w:t>
      </w:r>
      <w:r w:rsidR="00DC17DE" w:rsidRPr="00DE5517">
        <w:rPr>
          <w:rFonts w:ascii="Times New Roman" w:hAnsi="Times New Roman"/>
          <w:sz w:val="20"/>
          <w:szCs w:val="20"/>
        </w:rPr>
        <w:t>per</w:t>
      </w:r>
      <w:r w:rsidR="00DC17DE">
        <w:rPr>
          <w:rFonts w:ascii="Times New Roman" w:hAnsi="Times New Roman"/>
          <w:sz w:val="20"/>
          <w:szCs w:val="20"/>
        </w:rPr>
        <w:t xml:space="preserve"> treatment period</w:t>
      </w:r>
    </w:p>
    <w:tbl>
      <w:tblPr>
        <w:tblW w:w="102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8"/>
        <w:gridCol w:w="2381"/>
        <w:gridCol w:w="1247"/>
        <w:gridCol w:w="218"/>
        <w:gridCol w:w="2381"/>
        <w:gridCol w:w="1247"/>
      </w:tblGrid>
      <w:tr w:rsidR="00DC17DE" w:rsidRPr="00C513B3" w14:paraId="79A1BF1D" w14:textId="77777777" w:rsidTr="002608F8">
        <w:trPr>
          <w:trHeight w:val="585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69C7" w14:textId="77777777" w:rsidR="00DC17DE" w:rsidRPr="00C513B3" w:rsidRDefault="00DC17DE" w:rsidP="002608F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7DBFE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Unadjuste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br/>
              <w:t>hazard ratio (95% 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A446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D4CB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92E8A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djusted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br/>
              <w:t>hazard ratio (95% 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1FDA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DC17DE" w:rsidRPr="00C513B3" w14:paraId="2125DE9C" w14:textId="77777777" w:rsidTr="002608F8">
        <w:trPr>
          <w:trHeight w:val="31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255" w14:textId="77777777" w:rsidR="00DC17DE" w:rsidRPr="00C513B3" w:rsidRDefault="00DC17DE" w:rsidP="002608F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Female a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0806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886 (0.860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384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8A2D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B76A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887 (0.852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9E5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</w:tr>
      <w:tr w:rsidR="00DC17DE" w:rsidRPr="00C513B3" w14:paraId="7F5080B9" w14:textId="77777777" w:rsidTr="002608F8">
        <w:trPr>
          <w:trHeight w:val="31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C709" w14:textId="77777777" w:rsidR="00DC17DE" w:rsidRPr="00C513B3" w:rsidRDefault="00DC17DE" w:rsidP="002608F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ale a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F3B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59 (0.938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9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7E7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14B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50F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011 (0.985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0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FFC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4106</w:t>
            </w:r>
          </w:p>
        </w:tc>
      </w:tr>
      <w:tr w:rsidR="00DC17DE" w:rsidRPr="00C513B3" w14:paraId="3534A881" w14:textId="77777777" w:rsidTr="002608F8">
        <w:trPr>
          <w:trHeight w:val="315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32AA" w14:textId="68E5519B" w:rsidR="00DC17DE" w:rsidRPr="00C513B3" w:rsidRDefault="00DC17DE" w:rsidP="002608F8">
            <w:pPr>
              <w:spacing w:line="360" w:lineRule="auto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AMH</w:t>
            </w:r>
            <w:r w:rsidR="00AA5187">
              <w:rPr>
                <w:rFonts w:ascii="Times New Roman" w:eastAsia="MS PGothic" w:hAnsi="Times New Roman"/>
                <w:kern w:val="0"/>
                <w:sz w:val="20"/>
                <w:szCs w:val="20"/>
              </w:rPr>
              <w:t>*</w:t>
            </w:r>
            <w:r w:rsidR="00B3210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8E87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59 (1.094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22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CB07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9A4C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056B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04 (1.036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–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17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8901" w14:textId="77777777" w:rsidR="00DC17DE" w:rsidRPr="00C513B3" w:rsidRDefault="00DC17DE" w:rsidP="002608F8">
            <w:pPr>
              <w:spacing w:line="360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0015</w:t>
            </w:r>
          </w:p>
        </w:tc>
      </w:tr>
    </w:tbl>
    <w:p w14:paraId="40313F19" w14:textId="28549B33" w:rsidR="00DC17DE" w:rsidRDefault="00DC17DE" w:rsidP="00DC17DE">
      <w:pPr>
        <w:spacing w:line="360" w:lineRule="auto"/>
        <w:rPr>
          <w:rFonts w:ascii="Times New Roman" w:hAnsi="Times New Roman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 xml:space="preserve">llerian hormone; CI, confidence interval </w:t>
      </w:r>
    </w:p>
    <w:p w14:paraId="39E98ADE" w14:textId="77777777" w:rsidR="00B3210D" w:rsidRPr="00CA7388" w:rsidRDefault="00B3210D" w:rsidP="00B3210D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6" w:name="_Hlk50119128"/>
      <w:bookmarkStart w:id="7" w:name="_Hlk50110997"/>
      <w:r w:rsidRPr="00B3210D">
        <w:rPr>
          <w:rFonts w:ascii="Times New Roman" w:hAnsi="Times New Roman" w:hint="eastAsia"/>
          <w:sz w:val="20"/>
          <w:szCs w:val="20"/>
        </w:rPr>
        <w:t>*</w:t>
      </w:r>
      <w:r w:rsidRPr="00B3210D">
        <w:rPr>
          <w:rFonts w:ascii="Times New Roman" w:hAnsi="Times New Roman"/>
          <w:sz w:val="20"/>
          <w:szCs w:val="20"/>
        </w:rPr>
        <w:t>The clinical outcomes of 689 patients were used for this analysis.</w:t>
      </w:r>
    </w:p>
    <w:p w14:paraId="50D2CE91" w14:textId="749A9223" w:rsidR="00AA5187" w:rsidRDefault="00AA5187" w:rsidP="00DC17D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*</w:t>
      </w:r>
      <w:r w:rsidR="00B3210D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 xml:space="preserve">The serum AMH value was used as the </w:t>
      </w:r>
      <w:r w:rsidRPr="00AA5187">
        <w:rPr>
          <w:rFonts w:ascii="Times New Roman" w:hAnsi="Times New Roman"/>
          <w:sz w:val="20"/>
          <w:szCs w:val="20"/>
        </w:rPr>
        <w:t>continuous</w:t>
      </w:r>
      <w:r>
        <w:rPr>
          <w:rFonts w:ascii="Times New Roman" w:hAnsi="Times New Roman"/>
          <w:sz w:val="20"/>
          <w:szCs w:val="20"/>
        </w:rPr>
        <w:t xml:space="preserve"> parameter in this analysis.</w:t>
      </w:r>
      <w:bookmarkEnd w:id="6"/>
    </w:p>
    <w:bookmarkEnd w:id="7"/>
    <w:p w14:paraId="68FDA92D" w14:textId="206A357B" w:rsidR="005D4214" w:rsidRDefault="005D421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59E661" w14:textId="03FA2EA5" w:rsidR="005D4214" w:rsidRDefault="005D4214" w:rsidP="005D421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8" w:name="_Hlk50042200"/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bookmarkStart w:id="9" w:name="_GoBack"/>
      <w:r w:rsidRPr="007E6425">
        <w:rPr>
          <w:rFonts w:ascii="Times New Roman" w:hAnsi="Times New Roman" w:cs="Times New Roman"/>
          <w:sz w:val="20"/>
          <w:szCs w:val="20"/>
        </w:rPr>
        <w:t>Table</w:t>
      </w:r>
      <w:bookmarkEnd w:id="8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749FB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32C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umulative live birth</w:t>
      </w:r>
      <w:r w:rsidRPr="00932C0C">
        <w:rPr>
          <w:rFonts w:ascii="Times New Roman" w:hAnsi="Times New Roman" w:cs="Times New Roman"/>
          <w:sz w:val="20"/>
          <w:szCs w:val="20"/>
        </w:rPr>
        <w:t xml:space="preserve"> rates</w:t>
      </w:r>
      <w:r>
        <w:rPr>
          <w:rFonts w:ascii="Times New Roman" w:hAnsi="Times New Roman" w:cs="Times New Roman"/>
          <w:sz w:val="20"/>
          <w:szCs w:val="20"/>
        </w:rPr>
        <w:t xml:space="preserve"> in the first IVF cycles </w:t>
      </w:r>
    </w:p>
    <w:bookmarkEnd w:id="9"/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33"/>
        <w:gridCol w:w="1572"/>
        <w:gridCol w:w="1572"/>
        <w:gridCol w:w="1572"/>
        <w:gridCol w:w="1564"/>
      </w:tblGrid>
      <w:tr w:rsidR="005D4214" w:rsidRPr="00EE1B3B" w14:paraId="269B0EC4" w14:textId="77777777" w:rsidTr="002608F8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801F0" w14:textId="77777777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F20D6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H (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/mL</w:t>
            </w:r>
            <w:r w:rsidRPr="00C513B3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 stratified by the percentile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BBAAFA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4EC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D4214" w:rsidRPr="00EE1B3B" w14:paraId="05BBBC46" w14:textId="77777777" w:rsidTr="002608F8">
        <w:trPr>
          <w:trHeight w:val="31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35CB" w14:textId="77777777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763F" w14:textId="77777777" w:rsidR="005D4214" w:rsidRPr="00C513B3" w:rsidRDefault="005D4214" w:rsidP="002608F8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565B" w14:textId="77777777" w:rsidR="005D4214" w:rsidRPr="00C513B3" w:rsidRDefault="005D4214" w:rsidP="002608F8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0.87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CA7C" w14:textId="77777777" w:rsidR="005D4214" w:rsidRPr="00C513B3" w:rsidRDefault="005D4214" w:rsidP="002608F8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1.59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,</w:t>
            </w:r>
            <w:r w:rsidRPr="00BC41B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2.70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C053" w14:textId="77777777" w:rsidR="005D4214" w:rsidRPr="00C513B3" w:rsidRDefault="005D4214" w:rsidP="002608F8">
            <w:pPr>
              <w:spacing w:line="276" w:lineRule="auto"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2.70 </w:t>
            </w:r>
            <w:r w:rsidRPr="00BD1626">
              <w:rPr>
                <w:rFonts w:ascii="Times New Roman" w:eastAsia="MS PGothic" w:hAnsi="Times New Roman"/>
                <w:kern w:val="0"/>
                <w:sz w:val="20"/>
                <w:szCs w:val="20"/>
              </w:rPr>
              <w:t>≤</w:t>
            </w:r>
          </w:p>
        </w:tc>
        <w:tc>
          <w:tcPr>
            <w:tcW w:w="156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722B8" w14:textId="77777777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4214" w:rsidRPr="00EE1B3B" w14:paraId="61A49673" w14:textId="77777777" w:rsidTr="002608F8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B3A" w14:textId="10F1C55E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 a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68C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4079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/34 (38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48D5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/55 (36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FC47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/68 (42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1506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/84 (56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49DE" w14:textId="77777777" w:rsidR="005D4214" w:rsidRPr="001574EC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23</w:t>
            </w:r>
          </w:p>
        </w:tc>
      </w:tr>
      <w:tr w:rsidR="005D4214" w:rsidRPr="00EE1B3B" w14:paraId="6480BD6C" w14:textId="77777777" w:rsidTr="002608F8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A97" w14:textId="36AF6A24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 a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8–40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3A0C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54 (1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91C3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/62 (33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C789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/73 (34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BE4A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/60 (3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0FE7" w14:textId="77777777" w:rsidR="005D4214" w:rsidRPr="001574EC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77</w:t>
            </w:r>
          </w:p>
        </w:tc>
      </w:tr>
      <w:tr w:rsidR="005D4214" w:rsidRPr="00EE1B3B" w14:paraId="6FE9A2D7" w14:textId="77777777" w:rsidTr="002608F8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D464" w14:textId="2B0C9F8C" w:rsidR="005D4214" w:rsidRPr="00EE1B3B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 a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574E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gt; 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D65D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3D958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85 (8.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5D6B7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/52 (19.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B0AD7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33 (21.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BA436" w14:textId="77777777" w:rsidR="005D4214" w:rsidRPr="00EE1B3B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29 (24.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777BE" w14:textId="77777777" w:rsidR="005D4214" w:rsidRPr="001574EC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85</w:t>
            </w:r>
          </w:p>
        </w:tc>
      </w:tr>
      <w:tr w:rsidR="005D4214" w:rsidRPr="00EE1B3B" w14:paraId="1EF5630F" w14:textId="77777777" w:rsidTr="002608F8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904BE" w14:textId="77777777" w:rsidR="005D4214" w:rsidRDefault="005D4214" w:rsidP="002608F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4EC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E1B3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7E9ED" w14:textId="77777777" w:rsidR="005D4214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00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62181" w14:textId="77777777" w:rsidR="005D4214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55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04E17" w14:textId="77777777" w:rsidR="005D4214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35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0CEB4" w14:textId="77777777" w:rsidR="005D4214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01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69D17" w14:textId="77777777" w:rsidR="005D4214" w:rsidRDefault="005D4214" w:rsidP="002608F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E5F8E9" w14:textId="77777777" w:rsidR="005D4214" w:rsidRDefault="005D4214" w:rsidP="005D4214">
      <w:pPr>
        <w:rPr>
          <w:rFonts w:ascii="Times New Roman" w:hAnsi="Times New Roman" w:cs="Times New Roman"/>
          <w:sz w:val="20"/>
          <w:szCs w:val="20"/>
        </w:rPr>
      </w:pPr>
    </w:p>
    <w:p w14:paraId="259279DD" w14:textId="1CCCE117" w:rsidR="00587E3F" w:rsidRDefault="009C6CA6" w:rsidP="005D4214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 w:rsidRPr="00C513B3">
        <w:rPr>
          <w:rFonts w:ascii="Times New Roman" w:hAnsi="Times New Roman"/>
          <w:sz w:val="20"/>
          <w:szCs w:val="20"/>
        </w:rPr>
        <w:t>AMH</w:t>
      </w:r>
      <w:r>
        <w:rPr>
          <w:rFonts w:ascii="Times New Roman" w:hAnsi="Times New Roman"/>
          <w:sz w:val="20"/>
          <w:szCs w:val="20"/>
        </w:rPr>
        <w:t>, anti-M</w:t>
      </w:r>
      <w:r w:rsidRPr="00D9265E">
        <w:rPr>
          <w:rFonts w:ascii="Times New Roman" w:hAnsi="Times New Roman"/>
          <w:sz w:val="20"/>
          <w:szCs w:val="20"/>
        </w:rPr>
        <w:t>ü</w:t>
      </w:r>
      <w:r>
        <w:rPr>
          <w:rFonts w:ascii="Times New Roman" w:hAnsi="Times New Roman"/>
          <w:sz w:val="20"/>
          <w:szCs w:val="20"/>
        </w:rPr>
        <w:t xml:space="preserve">llerian hormone; </w:t>
      </w:r>
      <w:r>
        <w:rPr>
          <w:rFonts w:ascii="Times New Roman" w:hAnsi="Times New Roman"/>
          <w:color w:val="000000"/>
          <w:sz w:val="20"/>
          <w:szCs w:val="20"/>
        </w:rPr>
        <w:t>IVF, in vitro fertilization</w:t>
      </w:r>
    </w:p>
    <w:p w14:paraId="7AE3F20A" w14:textId="77777777" w:rsidR="0000782C" w:rsidRPr="00DC17DE" w:rsidRDefault="0000782C" w:rsidP="005D421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0782C" w:rsidRPr="00DC17DE" w:rsidSect="009C2E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0098E" w14:textId="77777777" w:rsidR="00CB5400" w:rsidRDefault="00CB5400" w:rsidP="00E27D13">
      <w:r>
        <w:separator/>
      </w:r>
    </w:p>
  </w:endnote>
  <w:endnote w:type="continuationSeparator" w:id="0">
    <w:p w14:paraId="5211E7C0" w14:textId="77777777" w:rsidR="00CB5400" w:rsidRDefault="00CB5400" w:rsidP="00E27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91770" w14:textId="77777777" w:rsidR="00CB5400" w:rsidRDefault="00CB5400" w:rsidP="00E27D13">
      <w:r>
        <w:separator/>
      </w:r>
    </w:p>
  </w:footnote>
  <w:footnote w:type="continuationSeparator" w:id="0">
    <w:p w14:paraId="510489F2" w14:textId="77777777" w:rsidR="00CB5400" w:rsidRDefault="00CB5400" w:rsidP="00E27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343"/>
  </w:docVars>
  <w:rsids>
    <w:rsidRoot w:val="00E27D13"/>
    <w:rsid w:val="00004666"/>
    <w:rsid w:val="0000782C"/>
    <w:rsid w:val="00022121"/>
    <w:rsid w:val="000232AA"/>
    <w:rsid w:val="00053F8A"/>
    <w:rsid w:val="00054FC1"/>
    <w:rsid w:val="000554A0"/>
    <w:rsid w:val="00072298"/>
    <w:rsid w:val="00083F8F"/>
    <w:rsid w:val="00090E4C"/>
    <w:rsid w:val="000A6D0C"/>
    <w:rsid w:val="000C072D"/>
    <w:rsid w:val="000D576E"/>
    <w:rsid w:val="000F08B2"/>
    <w:rsid w:val="000F6E6E"/>
    <w:rsid w:val="00120292"/>
    <w:rsid w:val="0012091F"/>
    <w:rsid w:val="001274E4"/>
    <w:rsid w:val="0014185E"/>
    <w:rsid w:val="00150AB7"/>
    <w:rsid w:val="0015159F"/>
    <w:rsid w:val="00164EE7"/>
    <w:rsid w:val="001900FC"/>
    <w:rsid w:val="001939F6"/>
    <w:rsid w:val="001A35BE"/>
    <w:rsid w:val="001C4C2E"/>
    <w:rsid w:val="001C5246"/>
    <w:rsid w:val="001F00D7"/>
    <w:rsid w:val="0020159C"/>
    <w:rsid w:val="00212DB4"/>
    <w:rsid w:val="00222BB8"/>
    <w:rsid w:val="00225B63"/>
    <w:rsid w:val="002608F8"/>
    <w:rsid w:val="00275F0D"/>
    <w:rsid w:val="0027750C"/>
    <w:rsid w:val="002A2B74"/>
    <w:rsid w:val="002B256F"/>
    <w:rsid w:val="002D0771"/>
    <w:rsid w:val="002F6349"/>
    <w:rsid w:val="0030197F"/>
    <w:rsid w:val="003035FE"/>
    <w:rsid w:val="003120DC"/>
    <w:rsid w:val="003146A9"/>
    <w:rsid w:val="0037742A"/>
    <w:rsid w:val="00384536"/>
    <w:rsid w:val="0039070A"/>
    <w:rsid w:val="00394E68"/>
    <w:rsid w:val="00394E75"/>
    <w:rsid w:val="003A0642"/>
    <w:rsid w:val="003B34BE"/>
    <w:rsid w:val="003B3999"/>
    <w:rsid w:val="003B580B"/>
    <w:rsid w:val="003B6805"/>
    <w:rsid w:val="003F7CE2"/>
    <w:rsid w:val="004157E9"/>
    <w:rsid w:val="0042275C"/>
    <w:rsid w:val="00430BEC"/>
    <w:rsid w:val="00441C07"/>
    <w:rsid w:val="00444D98"/>
    <w:rsid w:val="00455A69"/>
    <w:rsid w:val="00461218"/>
    <w:rsid w:val="00466E2A"/>
    <w:rsid w:val="004863BE"/>
    <w:rsid w:val="00491792"/>
    <w:rsid w:val="0049644D"/>
    <w:rsid w:val="004A4FDF"/>
    <w:rsid w:val="004A7236"/>
    <w:rsid w:val="004D4D66"/>
    <w:rsid w:val="00502A22"/>
    <w:rsid w:val="00520C1F"/>
    <w:rsid w:val="0053588C"/>
    <w:rsid w:val="00550154"/>
    <w:rsid w:val="005517A9"/>
    <w:rsid w:val="0055478B"/>
    <w:rsid w:val="0056523C"/>
    <w:rsid w:val="00571043"/>
    <w:rsid w:val="00586F67"/>
    <w:rsid w:val="00587E3F"/>
    <w:rsid w:val="005D4214"/>
    <w:rsid w:val="005E069F"/>
    <w:rsid w:val="00621C01"/>
    <w:rsid w:val="00656A84"/>
    <w:rsid w:val="006738DD"/>
    <w:rsid w:val="00684AA6"/>
    <w:rsid w:val="006A0BE9"/>
    <w:rsid w:val="006B5321"/>
    <w:rsid w:val="006B6D35"/>
    <w:rsid w:val="006C17E9"/>
    <w:rsid w:val="006F5401"/>
    <w:rsid w:val="00717F21"/>
    <w:rsid w:val="00765BA2"/>
    <w:rsid w:val="007666D5"/>
    <w:rsid w:val="0078431E"/>
    <w:rsid w:val="00786B4F"/>
    <w:rsid w:val="007901FD"/>
    <w:rsid w:val="007B68A3"/>
    <w:rsid w:val="007D65DA"/>
    <w:rsid w:val="007E5595"/>
    <w:rsid w:val="007E6425"/>
    <w:rsid w:val="007F73BF"/>
    <w:rsid w:val="007F7D24"/>
    <w:rsid w:val="00833143"/>
    <w:rsid w:val="00875653"/>
    <w:rsid w:val="008C0201"/>
    <w:rsid w:val="00903DF1"/>
    <w:rsid w:val="0091218C"/>
    <w:rsid w:val="00915E7D"/>
    <w:rsid w:val="00926036"/>
    <w:rsid w:val="00932C0C"/>
    <w:rsid w:val="00963664"/>
    <w:rsid w:val="00965B14"/>
    <w:rsid w:val="00987A9C"/>
    <w:rsid w:val="009B5384"/>
    <w:rsid w:val="009B58A2"/>
    <w:rsid w:val="009C2E34"/>
    <w:rsid w:val="009C6CA6"/>
    <w:rsid w:val="00A107F7"/>
    <w:rsid w:val="00A21CDF"/>
    <w:rsid w:val="00A231F9"/>
    <w:rsid w:val="00A40E2B"/>
    <w:rsid w:val="00A5062D"/>
    <w:rsid w:val="00A51A0F"/>
    <w:rsid w:val="00A52D16"/>
    <w:rsid w:val="00A65FFA"/>
    <w:rsid w:val="00A749FB"/>
    <w:rsid w:val="00A77413"/>
    <w:rsid w:val="00A818E6"/>
    <w:rsid w:val="00AA5187"/>
    <w:rsid w:val="00AD2470"/>
    <w:rsid w:val="00B104D2"/>
    <w:rsid w:val="00B3210D"/>
    <w:rsid w:val="00B52A41"/>
    <w:rsid w:val="00B54B28"/>
    <w:rsid w:val="00B675EC"/>
    <w:rsid w:val="00B76B6F"/>
    <w:rsid w:val="00B7737E"/>
    <w:rsid w:val="00B9069A"/>
    <w:rsid w:val="00BA039C"/>
    <w:rsid w:val="00BA319D"/>
    <w:rsid w:val="00BB0D12"/>
    <w:rsid w:val="00BC7E24"/>
    <w:rsid w:val="00BD1626"/>
    <w:rsid w:val="00BD352F"/>
    <w:rsid w:val="00BE34EF"/>
    <w:rsid w:val="00C0109E"/>
    <w:rsid w:val="00C065B4"/>
    <w:rsid w:val="00C06C3C"/>
    <w:rsid w:val="00C229FA"/>
    <w:rsid w:val="00C30FA2"/>
    <w:rsid w:val="00C3279D"/>
    <w:rsid w:val="00C4338B"/>
    <w:rsid w:val="00C514C3"/>
    <w:rsid w:val="00C71D46"/>
    <w:rsid w:val="00C94506"/>
    <w:rsid w:val="00C96CCE"/>
    <w:rsid w:val="00CB3FE2"/>
    <w:rsid w:val="00CB5400"/>
    <w:rsid w:val="00CC6EE8"/>
    <w:rsid w:val="00CD1054"/>
    <w:rsid w:val="00CD6F2D"/>
    <w:rsid w:val="00D16079"/>
    <w:rsid w:val="00D34836"/>
    <w:rsid w:val="00D56460"/>
    <w:rsid w:val="00D73C04"/>
    <w:rsid w:val="00DA2BFB"/>
    <w:rsid w:val="00DB3BEC"/>
    <w:rsid w:val="00DB4C7A"/>
    <w:rsid w:val="00DB5B24"/>
    <w:rsid w:val="00DC17DE"/>
    <w:rsid w:val="00DC410E"/>
    <w:rsid w:val="00DC4C3F"/>
    <w:rsid w:val="00DC6A44"/>
    <w:rsid w:val="00DD57E4"/>
    <w:rsid w:val="00DD706F"/>
    <w:rsid w:val="00E13000"/>
    <w:rsid w:val="00E27D13"/>
    <w:rsid w:val="00E4049E"/>
    <w:rsid w:val="00E43DF1"/>
    <w:rsid w:val="00E47300"/>
    <w:rsid w:val="00E52C18"/>
    <w:rsid w:val="00E772CD"/>
    <w:rsid w:val="00EC5C70"/>
    <w:rsid w:val="00EC5DD3"/>
    <w:rsid w:val="00EE1B3B"/>
    <w:rsid w:val="00EE3625"/>
    <w:rsid w:val="00EE3F25"/>
    <w:rsid w:val="00F072F9"/>
    <w:rsid w:val="00F15693"/>
    <w:rsid w:val="00F41772"/>
    <w:rsid w:val="00F80C31"/>
    <w:rsid w:val="00F93BA9"/>
    <w:rsid w:val="00FC6711"/>
    <w:rsid w:val="00FD2972"/>
    <w:rsid w:val="00FE206D"/>
    <w:rsid w:val="00FF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4CB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D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7D13"/>
  </w:style>
  <w:style w:type="paragraph" w:styleId="Footer">
    <w:name w:val="footer"/>
    <w:basedOn w:val="Normal"/>
    <w:link w:val="FooterChar"/>
    <w:uiPriority w:val="99"/>
    <w:unhideWhenUsed/>
    <w:rsid w:val="00E27D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7D13"/>
  </w:style>
  <w:style w:type="paragraph" w:styleId="BalloonText">
    <w:name w:val="Balloon Text"/>
    <w:basedOn w:val="Normal"/>
    <w:link w:val="BalloonTextChar"/>
    <w:uiPriority w:val="99"/>
    <w:semiHidden/>
    <w:unhideWhenUsed/>
    <w:rsid w:val="00C30FA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FA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iPriority w:val="99"/>
    <w:unhideWhenUsed/>
    <w:rsid w:val="009B53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6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A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C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D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7D13"/>
  </w:style>
  <w:style w:type="paragraph" w:styleId="Footer">
    <w:name w:val="footer"/>
    <w:basedOn w:val="Normal"/>
    <w:link w:val="FooterChar"/>
    <w:uiPriority w:val="99"/>
    <w:unhideWhenUsed/>
    <w:rsid w:val="00E27D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7D13"/>
  </w:style>
  <w:style w:type="paragraph" w:styleId="BalloonText">
    <w:name w:val="Balloon Text"/>
    <w:basedOn w:val="Normal"/>
    <w:link w:val="BalloonTextChar"/>
    <w:uiPriority w:val="99"/>
    <w:semiHidden/>
    <w:unhideWhenUsed/>
    <w:rsid w:val="00C30FA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FA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iPriority w:val="99"/>
    <w:unhideWhenUsed/>
    <w:rsid w:val="009B53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6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A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4</TotalTime>
  <Pages>9</Pages>
  <Words>1572</Words>
  <Characters>7311</Characters>
  <Application>Microsoft Office Word</Application>
  <DocSecurity>0</DocSecurity>
  <Lines>664</Lines>
  <Paragraphs>59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P</dc:creator>
  <cp:keywords/>
  <dc:description/>
  <cp:lastModifiedBy>MCALORING</cp:lastModifiedBy>
  <cp:revision>33</cp:revision>
  <cp:lastPrinted>2020-09-09T02:03:00Z</cp:lastPrinted>
  <dcterms:created xsi:type="dcterms:W3CDTF">2019-04-15T03:19:00Z</dcterms:created>
  <dcterms:modified xsi:type="dcterms:W3CDTF">2020-11-24T11:38:00Z</dcterms:modified>
</cp:coreProperties>
</file>